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253A47" w14:textId="37005F16" w:rsidR="00A57118" w:rsidRPr="00A30FE0" w:rsidRDefault="0048575C" w:rsidP="003F35E5">
      <w:pPr>
        <w:spacing w:after="0" w:line="360" w:lineRule="auto"/>
        <w:ind w:right="270"/>
        <w:jc w:val="center"/>
        <w:rPr>
          <w:rFonts w:ascii="Arial" w:hAnsi="Arial" w:cs="Arial"/>
          <w:b/>
        </w:rPr>
      </w:pPr>
      <w:r w:rsidRPr="00A30FE0">
        <w:rPr>
          <w:rFonts w:ascii="Arial" w:hAnsi="Arial" w:cs="Arial"/>
          <w:b/>
        </w:rPr>
        <w:t xml:space="preserve">Supplementary </w:t>
      </w:r>
      <w:r w:rsidR="00A30FE0" w:rsidRPr="00A30FE0">
        <w:rPr>
          <w:rFonts w:ascii="Arial" w:hAnsi="Arial" w:cs="Arial"/>
          <w:b/>
        </w:rPr>
        <w:t>File</w:t>
      </w:r>
    </w:p>
    <w:p w14:paraId="0E616344" w14:textId="084E3797" w:rsidR="00A30FE0" w:rsidRDefault="00272585" w:rsidP="0012604E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</w:t>
      </w:r>
      <w:r w:rsidR="00A30FE0" w:rsidRPr="0012604E">
        <w:rPr>
          <w:rFonts w:ascii="Arial" w:hAnsi="Arial" w:cs="Arial"/>
          <w:b/>
        </w:rPr>
        <w:t xml:space="preserve"> </w:t>
      </w:r>
      <w:bookmarkStart w:id="0" w:name="_GoBack"/>
      <w:bookmarkEnd w:id="0"/>
      <w:r>
        <w:rPr>
          <w:rFonts w:ascii="Arial" w:hAnsi="Arial" w:cs="Arial"/>
          <w:b/>
        </w:rPr>
        <w:t>f</w:t>
      </w:r>
      <w:r w:rsidR="00A30FE0" w:rsidRPr="0012604E">
        <w:rPr>
          <w:rFonts w:ascii="Arial" w:hAnsi="Arial" w:cs="Arial"/>
          <w:b/>
        </w:rPr>
        <w:t>ile 1. University of California at San Diego (UCSD) health care utilization questionnaire</w:t>
      </w:r>
    </w:p>
    <w:p w14:paraId="7A57A650" w14:textId="77777777" w:rsidR="003F35E5" w:rsidRPr="0012604E" w:rsidRDefault="003F35E5" w:rsidP="0012604E">
      <w:pPr>
        <w:spacing w:after="0"/>
        <w:rPr>
          <w:rFonts w:ascii="Arial" w:hAnsi="Arial" w:cs="Arial"/>
          <w:b/>
        </w:rPr>
      </w:pPr>
    </w:p>
    <w:p w14:paraId="4929E658" w14:textId="44F65AE0" w:rsidR="00A30FE0" w:rsidRDefault="00A30FE0" w:rsidP="00A30FE0">
      <w:r>
        <w:rPr>
          <w:noProof/>
        </w:rPr>
        <w:drawing>
          <wp:inline distT="0" distB="0" distL="0" distR="0" wp14:anchorId="417A9533" wp14:editId="0BA49BB6">
            <wp:extent cx="5486400" cy="6438900"/>
            <wp:effectExtent l="0" t="0" r="0" b="1270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43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76921C" w14:textId="03388077" w:rsidR="00A30FE0" w:rsidRPr="00754BD6" w:rsidRDefault="00A30FE0" w:rsidP="00A30FE0">
      <w:r>
        <w:rPr>
          <w:noProof/>
        </w:rPr>
        <w:lastRenderedPageBreak/>
        <w:drawing>
          <wp:inline distT="0" distB="0" distL="0" distR="0" wp14:anchorId="16BA9135" wp14:editId="71707B56">
            <wp:extent cx="5473700" cy="3302000"/>
            <wp:effectExtent l="0" t="0" r="1270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3700" cy="330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D03BB3" w14:textId="77777777" w:rsidR="00A30FE0" w:rsidRDefault="00A30FE0" w:rsidP="00A30FE0"/>
    <w:p w14:paraId="318F21B6" w14:textId="77777777" w:rsidR="00A30FE0" w:rsidRDefault="00A30FE0" w:rsidP="00A30FE0"/>
    <w:p w14:paraId="5B0D1B3B" w14:textId="77777777" w:rsidR="00A30FE0" w:rsidRDefault="00A30FE0" w:rsidP="00A30FE0"/>
    <w:sectPr w:rsidR="00A30FE0" w:rsidSect="009915AB">
      <w:pgSz w:w="12240" w:h="15840"/>
      <w:pgMar w:top="1296" w:right="1296" w:bottom="1296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7118"/>
    <w:rsid w:val="000376C6"/>
    <w:rsid w:val="00073CF6"/>
    <w:rsid w:val="000C2FA1"/>
    <w:rsid w:val="0012604E"/>
    <w:rsid w:val="00272585"/>
    <w:rsid w:val="003F35E5"/>
    <w:rsid w:val="00412E69"/>
    <w:rsid w:val="0048575C"/>
    <w:rsid w:val="00530D93"/>
    <w:rsid w:val="006146CA"/>
    <w:rsid w:val="00636279"/>
    <w:rsid w:val="006D16E2"/>
    <w:rsid w:val="007A6749"/>
    <w:rsid w:val="008F678D"/>
    <w:rsid w:val="009010F2"/>
    <w:rsid w:val="00937584"/>
    <w:rsid w:val="00974F38"/>
    <w:rsid w:val="009915AB"/>
    <w:rsid w:val="00A30FE0"/>
    <w:rsid w:val="00A57118"/>
    <w:rsid w:val="00A950E1"/>
    <w:rsid w:val="00AD39D1"/>
    <w:rsid w:val="00C352AB"/>
    <w:rsid w:val="00E506B5"/>
    <w:rsid w:val="00E81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FC07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11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5711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AD39D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30FE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FE0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11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5711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AD39D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30FE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FE0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vinder singh</dc:creator>
  <cp:lastModifiedBy>Calumpang, Mario Jade</cp:lastModifiedBy>
  <cp:revision>3</cp:revision>
  <dcterms:created xsi:type="dcterms:W3CDTF">2017-05-22T10:37:00Z</dcterms:created>
  <dcterms:modified xsi:type="dcterms:W3CDTF">2017-05-22T10:41:00Z</dcterms:modified>
</cp:coreProperties>
</file>